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EAD56" w14:textId="7FE16FAC" w:rsidR="006D6B69" w:rsidRDefault="006D6B69">
      <w:r w:rsidRPr="00E54A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0260E">
        <w:rPr>
          <w:rFonts w:ascii="Times New Roman" w:hAnsi="Times New Roman" w:cs="Times New Roman"/>
          <w:b/>
          <w:sz w:val="24"/>
          <w:szCs w:val="24"/>
        </w:rPr>
        <w:t>S</w:t>
      </w:r>
      <w:r w:rsidR="00FA0A7A">
        <w:rPr>
          <w:rFonts w:ascii="Times New Roman" w:hAnsi="Times New Roman" w:cs="Times New Roman"/>
          <w:b/>
          <w:sz w:val="24"/>
          <w:szCs w:val="24"/>
        </w:rPr>
        <w:t>4</w:t>
      </w:r>
      <w:r w:rsidRPr="00A61915">
        <w:rPr>
          <w:rFonts w:ascii="Times New Roman" w:hAnsi="Times New Roman" w:cs="Times New Roman"/>
          <w:sz w:val="24"/>
          <w:szCs w:val="24"/>
        </w:rPr>
        <w:t>.</w:t>
      </w:r>
      <w:r w:rsidR="001B53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tection limit of </w:t>
      </w:r>
      <w:proofErr w:type="spellStart"/>
      <w:r w:rsidR="001B537E">
        <w:rPr>
          <w:rFonts w:ascii="Times New Roman" w:eastAsia="Times New Roman" w:hAnsi="Times New Roman" w:cs="Times New Roman"/>
          <w:color w:val="000000"/>
          <w:sz w:val="24"/>
          <w:szCs w:val="24"/>
        </w:rPr>
        <w:t>parasitemia</w:t>
      </w:r>
      <w:proofErr w:type="spellEnd"/>
      <w:r w:rsidR="00317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0143F">
        <w:rPr>
          <w:rFonts w:ascii="Times New Roman" w:eastAsia="Times New Roman" w:hAnsi="Times New Roman" w:cs="Times New Roman"/>
          <w:color w:val="000000"/>
          <w:sz w:val="24"/>
          <w:szCs w:val="24"/>
        </w:rPr>
        <w:t>based on</w:t>
      </w:r>
      <w:r w:rsidR="001B53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BR Green QPCR method </w:t>
      </w:r>
      <w:r w:rsidR="00E0143F">
        <w:rPr>
          <w:rFonts w:ascii="Times New Roman" w:eastAsia="Times New Roman" w:hAnsi="Times New Roman" w:cs="Times New Roman"/>
          <w:color w:val="000000"/>
          <w:sz w:val="24"/>
          <w:szCs w:val="24"/>
        </w:rPr>
        <w:t>using</w:t>
      </w:r>
      <w:r w:rsidR="001B53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ial dilution</w:t>
      </w:r>
      <w:r w:rsidR="00313B3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1B53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 w:rsidR="001B537E" w:rsidRPr="001B537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. falciparum</w:t>
      </w:r>
      <w:r w:rsidR="00313B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ult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17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23C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mean </w:t>
      </w:r>
      <w:r w:rsidR="00A23C22" w:rsidRPr="00A23C2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t</w:t>
      </w:r>
      <w:r w:rsidR="00A23C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 were calculated from three independent runs and standard </w:t>
      </w:r>
      <w:r w:rsidR="003664B9">
        <w:rPr>
          <w:rFonts w:ascii="Times New Roman" w:eastAsia="Times New Roman" w:hAnsi="Times New Roman" w:cs="Times New Roman"/>
          <w:color w:val="000000"/>
          <w:sz w:val="24"/>
          <w:szCs w:val="24"/>
        </w:rPr>
        <w:t>error</w:t>
      </w:r>
      <w:r w:rsidR="00A23C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 are provided. </w:t>
      </w:r>
      <w:r w:rsidR="004E7142">
        <w:rPr>
          <w:rFonts w:ascii="Times New Roman" w:eastAsia="Times New Roman" w:hAnsi="Times New Roman" w:cs="Times New Roman"/>
          <w:color w:val="000000"/>
          <w:sz w:val="24"/>
          <w:szCs w:val="24"/>
        </w:rPr>
        <w:t>‘-‘</w:t>
      </w:r>
      <w:r w:rsidR="00317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E11892">
        <w:rPr>
          <w:rFonts w:ascii="Times New Roman" w:eastAsia="Times New Roman" w:hAnsi="Times New Roman" w:cs="Times New Roman"/>
          <w:color w:val="000000"/>
          <w:sz w:val="24"/>
          <w:szCs w:val="24"/>
        </w:rPr>
        <w:t>denote</w:t>
      </w:r>
      <w:r w:rsidR="00317F6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proofErr w:type="gramEnd"/>
      <w:r w:rsidR="00317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118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amples </w:t>
      </w:r>
      <w:r w:rsidR="004E71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 detected by </w:t>
      </w:r>
      <w:r w:rsidR="00521B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uantitative </w:t>
      </w:r>
      <w:r w:rsidR="004E7142">
        <w:rPr>
          <w:rFonts w:ascii="Times New Roman" w:eastAsia="Times New Roman" w:hAnsi="Times New Roman" w:cs="Times New Roman"/>
          <w:color w:val="000000"/>
          <w:sz w:val="24"/>
          <w:szCs w:val="24"/>
        </w:rPr>
        <w:t>PCR.</w:t>
      </w:r>
    </w:p>
    <w:tbl>
      <w:tblPr>
        <w:tblW w:w="39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2055"/>
      </w:tblGrid>
      <w:tr w:rsidR="0020260E" w:rsidRPr="006D6B69" w14:paraId="3F85F4B3" w14:textId="77777777" w:rsidTr="00654044">
        <w:trPr>
          <w:trHeight w:val="300"/>
        </w:trPr>
        <w:tc>
          <w:tcPr>
            <w:tcW w:w="190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8826" w14:textId="77777777" w:rsidR="0020260E" w:rsidRPr="006D6B69" w:rsidRDefault="0020260E" w:rsidP="006D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D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sitemia</w:t>
            </w:r>
            <w:proofErr w:type="spellEnd"/>
          </w:p>
        </w:tc>
        <w:tc>
          <w:tcPr>
            <w:tcW w:w="205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FCD5A" w14:textId="77777777" w:rsidR="0020260E" w:rsidRPr="006D6B69" w:rsidRDefault="00A23C22" w:rsidP="00A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 w:rsidR="0020260E" w:rsidRPr="006D6B6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</w:t>
            </w:r>
            <w:r w:rsidR="0020260E" w:rsidRPr="006A50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</w:t>
            </w:r>
            <w:r w:rsidR="0020260E" w:rsidRPr="006D6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s</w:t>
            </w:r>
          </w:p>
        </w:tc>
      </w:tr>
      <w:tr w:rsidR="0020260E" w:rsidRPr="006D6B69" w14:paraId="69FA1FBD" w14:textId="77777777" w:rsidTr="00654044">
        <w:trPr>
          <w:trHeight w:val="300"/>
        </w:trPr>
        <w:tc>
          <w:tcPr>
            <w:tcW w:w="1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C60" w14:textId="77777777" w:rsidR="0020260E" w:rsidRPr="006D6B69" w:rsidRDefault="0020260E" w:rsidP="00277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E15" w14:textId="77777777" w:rsidR="0020260E" w:rsidRPr="006D6B69" w:rsidRDefault="0020260E" w:rsidP="008E1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</w:t>
            </w:r>
            <w:r w:rsidRPr="006A4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6A4A76" w:rsidRPr="006A4A7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±</w:t>
            </w:r>
            <w:r w:rsidR="006A4A7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0.</w:t>
            </w:r>
            <w:r w:rsidR="008E1EC9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bookmarkStart w:id="0" w:name="_GoBack"/>
        <w:bookmarkEnd w:id="0"/>
      </w:tr>
      <w:tr w:rsidR="0020260E" w:rsidRPr="006D6B69" w14:paraId="574B2C24" w14:textId="77777777" w:rsidTr="0065404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73C5" w14:textId="77777777" w:rsidR="0020260E" w:rsidRPr="006D6B69" w:rsidRDefault="0020260E" w:rsidP="00277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2BCE" w14:textId="77777777" w:rsidR="0020260E" w:rsidRPr="006D6B69" w:rsidRDefault="0020260E" w:rsidP="008E1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4</w:t>
            </w:r>
            <w:r w:rsidR="008E1EC9" w:rsidRPr="006A4A7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="008E1EC9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0.11</w:t>
            </w:r>
          </w:p>
        </w:tc>
      </w:tr>
      <w:tr w:rsidR="0020260E" w:rsidRPr="006D6B69" w14:paraId="4A8A142C" w14:textId="77777777" w:rsidTr="0065404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44A8" w14:textId="77777777" w:rsidR="0020260E" w:rsidRPr="006D6B69" w:rsidRDefault="0020260E" w:rsidP="006D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A6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×1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2 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CA3C" w14:textId="77777777" w:rsidR="0020260E" w:rsidRPr="006D6B69" w:rsidRDefault="0020260E" w:rsidP="008E1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E1EC9" w:rsidRPr="006A4A7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="008E1EC9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0.18</w:t>
            </w:r>
          </w:p>
        </w:tc>
      </w:tr>
      <w:tr w:rsidR="0020260E" w:rsidRPr="006D6B69" w14:paraId="7C340E66" w14:textId="77777777" w:rsidTr="0065404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B48D" w14:textId="77777777" w:rsidR="0020260E" w:rsidRPr="006D6B69" w:rsidRDefault="0020260E" w:rsidP="006D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A6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×1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3 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5386" w14:textId="77777777" w:rsidR="0020260E" w:rsidRPr="006D6B69" w:rsidRDefault="0020260E" w:rsidP="008E1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5</w:t>
            </w:r>
            <w:r w:rsidR="008E1EC9" w:rsidRPr="006A4A7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="008E1EC9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0.21</w:t>
            </w:r>
          </w:p>
        </w:tc>
      </w:tr>
      <w:tr w:rsidR="0020260E" w:rsidRPr="006D6B69" w14:paraId="3351ABE2" w14:textId="77777777" w:rsidTr="0065404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4D45" w14:textId="77777777" w:rsidR="0020260E" w:rsidRPr="006D6B69" w:rsidRDefault="0020260E" w:rsidP="000C5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A6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×1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4 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57C4" w14:textId="77777777" w:rsidR="0020260E" w:rsidRPr="006D6B69" w:rsidRDefault="0020260E" w:rsidP="008E1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7</w:t>
            </w:r>
            <w:r w:rsidR="008E1EC9" w:rsidRPr="006A4A7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="008E1EC9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0.27</w:t>
            </w:r>
          </w:p>
        </w:tc>
      </w:tr>
      <w:tr w:rsidR="0020260E" w:rsidRPr="006D6B69" w14:paraId="25B80B22" w14:textId="77777777" w:rsidTr="0065404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0FC" w14:textId="77777777" w:rsidR="0020260E" w:rsidRPr="006D6B69" w:rsidRDefault="0020260E" w:rsidP="006D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67B6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×1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5 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31E" w14:textId="77777777" w:rsidR="0020260E" w:rsidRPr="006D6B69" w:rsidRDefault="0020260E" w:rsidP="0080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9</w:t>
            </w:r>
            <w:r w:rsidR="008039FA" w:rsidRPr="006A4A7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="008039FA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 xml:space="preserve"> 0.42</w:t>
            </w:r>
          </w:p>
        </w:tc>
      </w:tr>
      <w:tr w:rsidR="0020260E" w:rsidRPr="006D6B69" w14:paraId="655E5A87" w14:textId="77777777" w:rsidTr="0065404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EAE6" w14:textId="77777777" w:rsidR="0020260E" w:rsidRPr="006D6B69" w:rsidRDefault="0020260E" w:rsidP="00CE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  <w:r w:rsidRPr="004A6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×1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6 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4156" w14:textId="77777777" w:rsidR="0020260E" w:rsidRPr="006D6B69" w:rsidRDefault="0020260E" w:rsidP="006D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0260E" w:rsidRPr="006D6B69" w14:paraId="567E474D" w14:textId="77777777" w:rsidTr="00654044">
        <w:trPr>
          <w:trHeight w:val="300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E886" w14:textId="77777777" w:rsidR="0020260E" w:rsidRPr="006D6B69" w:rsidRDefault="0020260E" w:rsidP="002D0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Pr="004A6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×1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6 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43B5" w14:textId="77777777" w:rsidR="0020260E" w:rsidRPr="006D6B69" w:rsidRDefault="0020260E" w:rsidP="006D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0260E" w:rsidRPr="006D6B69" w14:paraId="29ECB56D" w14:textId="77777777" w:rsidTr="0065404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38ED" w14:textId="77777777" w:rsidR="0020260E" w:rsidRPr="006D6B69" w:rsidRDefault="0020260E" w:rsidP="002D0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  <w:r w:rsidRPr="004A6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×10</w:t>
            </w:r>
            <w:r w:rsidRPr="004A67B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7 </w:t>
            </w: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C1C7" w14:textId="77777777" w:rsidR="0020260E" w:rsidRPr="006D6B69" w:rsidRDefault="0020260E" w:rsidP="006D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B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78F8F108" w14:textId="77777777" w:rsidR="006D6B69" w:rsidRDefault="006D6B69"/>
    <w:p w14:paraId="0143C954" w14:textId="77777777" w:rsidR="008D1E37" w:rsidRDefault="008D1E37"/>
    <w:p w14:paraId="208F5417" w14:textId="77777777" w:rsidR="00EA3237" w:rsidRDefault="00EA3237"/>
    <w:p w14:paraId="3599AF27" w14:textId="77777777" w:rsidR="00EA3237" w:rsidRDefault="00EA3237"/>
    <w:p w14:paraId="63E1445E" w14:textId="77777777" w:rsidR="00EA3237" w:rsidRDefault="00EA3237"/>
    <w:p w14:paraId="5408C089" w14:textId="77777777" w:rsidR="00EA3237" w:rsidRDefault="00EA3237"/>
    <w:p w14:paraId="6ECF214E" w14:textId="77777777" w:rsidR="00EA3237" w:rsidRDefault="00EA3237"/>
    <w:p w14:paraId="1B3DAFDD" w14:textId="77777777" w:rsidR="00EA3237" w:rsidRDefault="00EA3237"/>
    <w:p w14:paraId="289074F2" w14:textId="77777777" w:rsidR="00EA3237" w:rsidRDefault="00EA3237"/>
    <w:p w14:paraId="48E34294" w14:textId="77777777" w:rsidR="00EA3237" w:rsidRDefault="00EA3237"/>
    <w:sectPr w:rsidR="00EA3237" w:rsidSect="002C154F">
      <w:pgSz w:w="15840" w:h="12240" w:orient="landscape"/>
      <w:pgMar w:top="1440" w:right="432" w:bottom="144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F7C"/>
    <w:rsid w:val="000022C1"/>
    <w:rsid w:val="00002D4F"/>
    <w:rsid w:val="00003951"/>
    <w:rsid w:val="00005D8B"/>
    <w:rsid w:val="00012138"/>
    <w:rsid w:val="000125A3"/>
    <w:rsid w:val="00016C77"/>
    <w:rsid w:val="0002069D"/>
    <w:rsid w:val="00020DDD"/>
    <w:rsid w:val="00027515"/>
    <w:rsid w:val="00033C1D"/>
    <w:rsid w:val="000413B4"/>
    <w:rsid w:val="00042826"/>
    <w:rsid w:val="0004349B"/>
    <w:rsid w:val="0004470B"/>
    <w:rsid w:val="00045A7B"/>
    <w:rsid w:val="00052AE1"/>
    <w:rsid w:val="000536EC"/>
    <w:rsid w:val="000626BC"/>
    <w:rsid w:val="00062AA6"/>
    <w:rsid w:val="00066163"/>
    <w:rsid w:val="00073CAC"/>
    <w:rsid w:val="00077FC8"/>
    <w:rsid w:val="0008067E"/>
    <w:rsid w:val="000863C1"/>
    <w:rsid w:val="00091236"/>
    <w:rsid w:val="00091991"/>
    <w:rsid w:val="000A1E35"/>
    <w:rsid w:val="000A3773"/>
    <w:rsid w:val="000A5B7C"/>
    <w:rsid w:val="000A770E"/>
    <w:rsid w:val="000A7E51"/>
    <w:rsid w:val="000B18F0"/>
    <w:rsid w:val="000B2A43"/>
    <w:rsid w:val="000B40A9"/>
    <w:rsid w:val="000B55BB"/>
    <w:rsid w:val="000B5A9B"/>
    <w:rsid w:val="000C1C48"/>
    <w:rsid w:val="000C3B87"/>
    <w:rsid w:val="000C4205"/>
    <w:rsid w:val="000C5302"/>
    <w:rsid w:val="000D1485"/>
    <w:rsid w:val="000D5EB6"/>
    <w:rsid w:val="000D67F0"/>
    <w:rsid w:val="000E268A"/>
    <w:rsid w:val="000E26A7"/>
    <w:rsid w:val="000E2AB2"/>
    <w:rsid w:val="000F5B97"/>
    <w:rsid w:val="0010084C"/>
    <w:rsid w:val="00103352"/>
    <w:rsid w:val="001069E0"/>
    <w:rsid w:val="00107189"/>
    <w:rsid w:val="00107F9C"/>
    <w:rsid w:val="00110D53"/>
    <w:rsid w:val="00114758"/>
    <w:rsid w:val="0011578C"/>
    <w:rsid w:val="00120E10"/>
    <w:rsid w:val="0012197A"/>
    <w:rsid w:val="00124814"/>
    <w:rsid w:val="001273B6"/>
    <w:rsid w:val="00127C9B"/>
    <w:rsid w:val="00132133"/>
    <w:rsid w:val="001324EA"/>
    <w:rsid w:val="00137E74"/>
    <w:rsid w:val="001423B5"/>
    <w:rsid w:val="00147396"/>
    <w:rsid w:val="00147F38"/>
    <w:rsid w:val="00153BEA"/>
    <w:rsid w:val="00153E64"/>
    <w:rsid w:val="001572FE"/>
    <w:rsid w:val="00162D3D"/>
    <w:rsid w:val="00174950"/>
    <w:rsid w:val="001751E9"/>
    <w:rsid w:val="001800DE"/>
    <w:rsid w:val="00181AA9"/>
    <w:rsid w:val="0018527F"/>
    <w:rsid w:val="00186094"/>
    <w:rsid w:val="001907D8"/>
    <w:rsid w:val="00196245"/>
    <w:rsid w:val="001A040F"/>
    <w:rsid w:val="001A5172"/>
    <w:rsid w:val="001A523F"/>
    <w:rsid w:val="001A6FBF"/>
    <w:rsid w:val="001B2453"/>
    <w:rsid w:val="001B37A7"/>
    <w:rsid w:val="001B537E"/>
    <w:rsid w:val="001B56D6"/>
    <w:rsid w:val="001C145D"/>
    <w:rsid w:val="001C1E40"/>
    <w:rsid w:val="001C4402"/>
    <w:rsid w:val="001D3721"/>
    <w:rsid w:val="001D57DC"/>
    <w:rsid w:val="001F0B8D"/>
    <w:rsid w:val="001F2F3F"/>
    <w:rsid w:val="001F4E80"/>
    <w:rsid w:val="0020260E"/>
    <w:rsid w:val="00202A01"/>
    <w:rsid w:val="00205E8A"/>
    <w:rsid w:val="00205FBC"/>
    <w:rsid w:val="00207103"/>
    <w:rsid w:val="002072C8"/>
    <w:rsid w:val="00212765"/>
    <w:rsid w:val="00212815"/>
    <w:rsid w:val="00213012"/>
    <w:rsid w:val="00216B3D"/>
    <w:rsid w:val="00221678"/>
    <w:rsid w:val="00221E25"/>
    <w:rsid w:val="0022381A"/>
    <w:rsid w:val="002265E7"/>
    <w:rsid w:val="00226BA6"/>
    <w:rsid w:val="00236B89"/>
    <w:rsid w:val="00237561"/>
    <w:rsid w:val="00240321"/>
    <w:rsid w:val="0024437C"/>
    <w:rsid w:val="0024490D"/>
    <w:rsid w:val="0024586D"/>
    <w:rsid w:val="0024657C"/>
    <w:rsid w:val="00246804"/>
    <w:rsid w:val="00247AB7"/>
    <w:rsid w:val="00255DC3"/>
    <w:rsid w:val="0027130A"/>
    <w:rsid w:val="00273174"/>
    <w:rsid w:val="00273B76"/>
    <w:rsid w:val="002770B9"/>
    <w:rsid w:val="00277D22"/>
    <w:rsid w:val="00277FD1"/>
    <w:rsid w:val="002828AA"/>
    <w:rsid w:val="0028532E"/>
    <w:rsid w:val="00291892"/>
    <w:rsid w:val="00294484"/>
    <w:rsid w:val="00295592"/>
    <w:rsid w:val="002A0F0B"/>
    <w:rsid w:val="002A2F1B"/>
    <w:rsid w:val="002A4F3F"/>
    <w:rsid w:val="002B55E8"/>
    <w:rsid w:val="002B637C"/>
    <w:rsid w:val="002C154F"/>
    <w:rsid w:val="002C4816"/>
    <w:rsid w:val="002C7C51"/>
    <w:rsid w:val="002D023D"/>
    <w:rsid w:val="002D4AD1"/>
    <w:rsid w:val="002D5E71"/>
    <w:rsid w:val="002D66E4"/>
    <w:rsid w:val="002D7CDC"/>
    <w:rsid w:val="002E1638"/>
    <w:rsid w:val="002E1B75"/>
    <w:rsid w:val="002E2237"/>
    <w:rsid w:val="002E2CD8"/>
    <w:rsid w:val="002E3E03"/>
    <w:rsid w:val="002E6790"/>
    <w:rsid w:val="002F3127"/>
    <w:rsid w:val="00302665"/>
    <w:rsid w:val="00302CDC"/>
    <w:rsid w:val="00303478"/>
    <w:rsid w:val="00304ACC"/>
    <w:rsid w:val="00304E3F"/>
    <w:rsid w:val="00307447"/>
    <w:rsid w:val="00313B37"/>
    <w:rsid w:val="00314223"/>
    <w:rsid w:val="003142D1"/>
    <w:rsid w:val="00314787"/>
    <w:rsid w:val="00315CB4"/>
    <w:rsid w:val="003162C5"/>
    <w:rsid w:val="00317F68"/>
    <w:rsid w:val="00320AE9"/>
    <w:rsid w:val="0032472F"/>
    <w:rsid w:val="00326D81"/>
    <w:rsid w:val="003302CD"/>
    <w:rsid w:val="003333CD"/>
    <w:rsid w:val="00333B9B"/>
    <w:rsid w:val="00334410"/>
    <w:rsid w:val="0033461C"/>
    <w:rsid w:val="003351FE"/>
    <w:rsid w:val="00337B52"/>
    <w:rsid w:val="00337EDC"/>
    <w:rsid w:val="00346DFF"/>
    <w:rsid w:val="0035141A"/>
    <w:rsid w:val="00363B04"/>
    <w:rsid w:val="003664B9"/>
    <w:rsid w:val="00367119"/>
    <w:rsid w:val="0036745C"/>
    <w:rsid w:val="003708E4"/>
    <w:rsid w:val="0037772E"/>
    <w:rsid w:val="00383271"/>
    <w:rsid w:val="00383894"/>
    <w:rsid w:val="00384DDB"/>
    <w:rsid w:val="00390C1F"/>
    <w:rsid w:val="00392155"/>
    <w:rsid w:val="00392DEB"/>
    <w:rsid w:val="00393CB9"/>
    <w:rsid w:val="00394298"/>
    <w:rsid w:val="003960C4"/>
    <w:rsid w:val="003A0F12"/>
    <w:rsid w:val="003A2055"/>
    <w:rsid w:val="003A2BAF"/>
    <w:rsid w:val="003A3CD6"/>
    <w:rsid w:val="003A4689"/>
    <w:rsid w:val="003A77D1"/>
    <w:rsid w:val="003B7B5E"/>
    <w:rsid w:val="003C0783"/>
    <w:rsid w:val="003C2382"/>
    <w:rsid w:val="003C2960"/>
    <w:rsid w:val="003C623A"/>
    <w:rsid w:val="003D108A"/>
    <w:rsid w:val="003D2448"/>
    <w:rsid w:val="003D55A3"/>
    <w:rsid w:val="003E2E9A"/>
    <w:rsid w:val="003E4C87"/>
    <w:rsid w:val="003E73EB"/>
    <w:rsid w:val="003F3EE2"/>
    <w:rsid w:val="0040794C"/>
    <w:rsid w:val="00407BBE"/>
    <w:rsid w:val="00416EA2"/>
    <w:rsid w:val="004179D7"/>
    <w:rsid w:val="0042366B"/>
    <w:rsid w:val="0042619F"/>
    <w:rsid w:val="00435031"/>
    <w:rsid w:val="004420C3"/>
    <w:rsid w:val="004442F3"/>
    <w:rsid w:val="00445B6C"/>
    <w:rsid w:val="00445C57"/>
    <w:rsid w:val="004478C3"/>
    <w:rsid w:val="004505DC"/>
    <w:rsid w:val="00452A12"/>
    <w:rsid w:val="00455452"/>
    <w:rsid w:val="00456362"/>
    <w:rsid w:val="004570BA"/>
    <w:rsid w:val="00461E17"/>
    <w:rsid w:val="00462B27"/>
    <w:rsid w:val="004662C0"/>
    <w:rsid w:val="00467A7B"/>
    <w:rsid w:val="0047086E"/>
    <w:rsid w:val="00476356"/>
    <w:rsid w:val="00480B44"/>
    <w:rsid w:val="00481695"/>
    <w:rsid w:val="00482D2D"/>
    <w:rsid w:val="004843D3"/>
    <w:rsid w:val="004911A8"/>
    <w:rsid w:val="00491939"/>
    <w:rsid w:val="004A67B6"/>
    <w:rsid w:val="004A7ADB"/>
    <w:rsid w:val="004C0257"/>
    <w:rsid w:val="004C183F"/>
    <w:rsid w:val="004C1FDD"/>
    <w:rsid w:val="004C2473"/>
    <w:rsid w:val="004C61D4"/>
    <w:rsid w:val="004D026B"/>
    <w:rsid w:val="004D0990"/>
    <w:rsid w:val="004D0EA0"/>
    <w:rsid w:val="004D1156"/>
    <w:rsid w:val="004E375F"/>
    <w:rsid w:val="004E3C7C"/>
    <w:rsid w:val="004E4620"/>
    <w:rsid w:val="004E7142"/>
    <w:rsid w:val="004F0BBD"/>
    <w:rsid w:val="004F3E05"/>
    <w:rsid w:val="004F491B"/>
    <w:rsid w:val="00500822"/>
    <w:rsid w:val="00504D44"/>
    <w:rsid w:val="00504D7C"/>
    <w:rsid w:val="00505232"/>
    <w:rsid w:val="00505910"/>
    <w:rsid w:val="00505ECC"/>
    <w:rsid w:val="00506778"/>
    <w:rsid w:val="0050695F"/>
    <w:rsid w:val="00506A4A"/>
    <w:rsid w:val="00510EAB"/>
    <w:rsid w:val="00510F84"/>
    <w:rsid w:val="005112FB"/>
    <w:rsid w:val="00513367"/>
    <w:rsid w:val="00520B67"/>
    <w:rsid w:val="00521B0A"/>
    <w:rsid w:val="00522460"/>
    <w:rsid w:val="005246E1"/>
    <w:rsid w:val="0053289D"/>
    <w:rsid w:val="005369C2"/>
    <w:rsid w:val="00540C6D"/>
    <w:rsid w:val="00541361"/>
    <w:rsid w:val="00541379"/>
    <w:rsid w:val="00542D36"/>
    <w:rsid w:val="00542E9F"/>
    <w:rsid w:val="005475F7"/>
    <w:rsid w:val="0055006F"/>
    <w:rsid w:val="0055454A"/>
    <w:rsid w:val="00557A68"/>
    <w:rsid w:val="00561CB2"/>
    <w:rsid w:val="0056502A"/>
    <w:rsid w:val="005660F6"/>
    <w:rsid w:val="005753DE"/>
    <w:rsid w:val="00576653"/>
    <w:rsid w:val="00581829"/>
    <w:rsid w:val="00582DAB"/>
    <w:rsid w:val="00584220"/>
    <w:rsid w:val="00586859"/>
    <w:rsid w:val="00587AE6"/>
    <w:rsid w:val="00590457"/>
    <w:rsid w:val="0059333A"/>
    <w:rsid w:val="00596CC2"/>
    <w:rsid w:val="005A49DD"/>
    <w:rsid w:val="005A5104"/>
    <w:rsid w:val="005A5247"/>
    <w:rsid w:val="005A5466"/>
    <w:rsid w:val="005B068A"/>
    <w:rsid w:val="005B32D0"/>
    <w:rsid w:val="005B65F8"/>
    <w:rsid w:val="005D007F"/>
    <w:rsid w:val="005D275E"/>
    <w:rsid w:val="005D36A8"/>
    <w:rsid w:val="005D4C67"/>
    <w:rsid w:val="005D6CED"/>
    <w:rsid w:val="005D78F0"/>
    <w:rsid w:val="005D798E"/>
    <w:rsid w:val="005E04A2"/>
    <w:rsid w:val="005E1871"/>
    <w:rsid w:val="005E6C04"/>
    <w:rsid w:val="006054A3"/>
    <w:rsid w:val="00606E31"/>
    <w:rsid w:val="0061232A"/>
    <w:rsid w:val="00613CE8"/>
    <w:rsid w:val="00613E85"/>
    <w:rsid w:val="0062286C"/>
    <w:rsid w:val="00627F29"/>
    <w:rsid w:val="00631AA8"/>
    <w:rsid w:val="00634A3D"/>
    <w:rsid w:val="00635903"/>
    <w:rsid w:val="00642CEA"/>
    <w:rsid w:val="00642E0F"/>
    <w:rsid w:val="006458D5"/>
    <w:rsid w:val="00654044"/>
    <w:rsid w:val="00655CCB"/>
    <w:rsid w:val="00661FFF"/>
    <w:rsid w:val="0066380C"/>
    <w:rsid w:val="006638C1"/>
    <w:rsid w:val="00666609"/>
    <w:rsid w:val="00666B12"/>
    <w:rsid w:val="00666FFF"/>
    <w:rsid w:val="00676A4D"/>
    <w:rsid w:val="0067772B"/>
    <w:rsid w:val="00680D3F"/>
    <w:rsid w:val="006875B1"/>
    <w:rsid w:val="006910F0"/>
    <w:rsid w:val="00692C2D"/>
    <w:rsid w:val="00692F74"/>
    <w:rsid w:val="00693BDE"/>
    <w:rsid w:val="00696B99"/>
    <w:rsid w:val="00697E34"/>
    <w:rsid w:val="006A005A"/>
    <w:rsid w:val="006A10F6"/>
    <w:rsid w:val="006A1929"/>
    <w:rsid w:val="006A2433"/>
    <w:rsid w:val="006A4A76"/>
    <w:rsid w:val="006A503E"/>
    <w:rsid w:val="006A508B"/>
    <w:rsid w:val="006A66F7"/>
    <w:rsid w:val="006B1195"/>
    <w:rsid w:val="006B2E28"/>
    <w:rsid w:val="006B3B7A"/>
    <w:rsid w:val="006B4DCC"/>
    <w:rsid w:val="006B54B2"/>
    <w:rsid w:val="006B57CC"/>
    <w:rsid w:val="006B5F17"/>
    <w:rsid w:val="006B6216"/>
    <w:rsid w:val="006B79AE"/>
    <w:rsid w:val="006B7F6E"/>
    <w:rsid w:val="006D4A93"/>
    <w:rsid w:val="006D60B9"/>
    <w:rsid w:val="006D6B69"/>
    <w:rsid w:val="006D7F54"/>
    <w:rsid w:val="006E280D"/>
    <w:rsid w:val="006E4F7C"/>
    <w:rsid w:val="006F1DB7"/>
    <w:rsid w:val="006F2CB4"/>
    <w:rsid w:val="006F3C75"/>
    <w:rsid w:val="00700E1E"/>
    <w:rsid w:val="00702EB2"/>
    <w:rsid w:val="00705470"/>
    <w:rsid w:val="00705695"/>
    <w:rsid w:val="007072D9"/>
    <w:rsid w:val="00707612"/>
    <w:rsid w:val="00716BC6"/>
    <w:rsid w:val="007229A8"/>
    <w:rsid w:val="007243F7"/>
    <w:rsid w:val="007304AE"/>
    <w:rsid w:val="00733029"/>
    <w:rsid w:val="00734A86"/>
    <w:rsid w:val="00740963"/>
    <w:rsid w:val="00740C9C"/>
    <w:rsid w:val="00741D35"/>
    <w:rsid w:val="007437F4"/>
    <w:rsid w:val="00743F60"/>
    <w:rsid w:val="00747B7D"/>
    <w:rsid w:val="0075237F"/>
    <w:rsid w:val="00757377"/>
    <w:rsid w:val="00761038"/>
    <w:rsid w:val="00762F73"/>
    <w:rsid w:val="00763C5E"/>
    <w:rsid w:val="007650BA"/>
    <w:rsid w:val="00771198"/>
    <w:rsid w:val="00771C9A"/>
    <w:rsid w:val="00774412"/>
    <w:rsid w:val="00776E3A"/>
    <w:rsid w:val="00783433"/>
    <w:rsid w:val="00783B73"/>
    <w:rsid w:val="00790093"/>
    <w:rsid w:val="00790B40"/>
    <w:rsid w:val="00790D46"/>
    <w:rsid w:val="00791AE7"/>
    <w:rsid w:val="007A264F"/>
    <w:rsid w:val="007A3547"/>
    <w:rsid w:val="007B12B7"/>
    <w:rsid w:val="007B3EE5"/>
    <w:rsid w:val="007C1615"/>
    <w:rsid w:val="007C1A8A"/>
    <w:rsid w:val="007C2E9B"/>
    <w:rsid w:val="007D695E"/>
    <w:rsid w:val="007E0C71"/>
    <w:rsid w:val="007E1B42"/>
    <w:rsid w:val="007E5F7C"/>
    <w:rsid w:val="007F026B"/>
    <w:rsid w:val="007F2E58"/>
    <w:rsid w:val="007F4BBA"/>
    <w:rsid w:val="007F4D39"/>
    <w:rsid w:val="007F710B"/>
    <w:rsid w:val="007F7FD3"/>
    <w:rsid w:val="008039FA"/>
    <w:rsid w:val="00807061"/>
    <w:rsid w:val="00810E24"/>
    <w:rsid w:val="0081101D"/>
    <w:rsid w:val="00812EE8"/>
    <w:rsid w:val="008153D1"/>
    <w:rsid w:val="0081566F"/>
    <w:rsid w:val="00816092"/>
    <w:rsid w:val="00817624"/>
    <w:rsid w:val="00821473"/>
    <w:rsid w:val="00821628"/>
    <w:rsid w:val="008224E0"/>
    <w:rsid w:val="00822F84"/>
    <w:rsid w:val="008240CA"/>
    <w:rsid w:val="008248A6"/>
    <w:rsid w:val="00827F27"/>
    <w:rsid w:val="008320EF"/>
    <w:rsid w:val="008364C3"/>
    <w:rsid w:val="00837331"/>
    <w:rsid w:val="008521D4"/>
    <w:rsid w:val="00862A25"/>
    <w:rsid w:val="008631F3"/>
    <w:rsid w:val="00866AF5"/>
    <w:rsid w:val="00867486"/>
    <w:rsid w:val="00872537"/>
    <w:rsid w:val="00872709"/>
    <w:rsid w:val="00873588"/>
    <w:rsid w:val="00873692"/>
    <w:rsid w:val="008749E8"/>
    <w:rsid w:val="00875A18"/>
    <w:rsid w:val="00877464"/>
    <w:rsid w:val="008803CB"/>
    <w:rsid w:val="00881CAB"/>
    <w:rsid w:val="008849BD"/>
    <w:rsid w:val="00890932"/>
    <w:rsid w:val="008910AD"/>
    <w:rsid w:val="008924C4"/>
    <w:rsid w:val="008971B3"/>
    <w:rsid w:val="008A04A4"/>
    <w:rsid w:val="008A0D5B"/>
    <w:rsid w:val="008A1C2C"/>
    <w:rsid w:val="008A3ACE"/>
    <w:rsid w:val="008A4393"/>
    <w:rsid w:val="008A526F"/>
    <w:rsid w:val="008A6EA7"/>
    <w:rsid w:val="008B0290"/>
    <w:rsid w:val="008B0F40"/>
    <w:rsid w:val="008B17DD"/>
    <w:rsid w:val="008B2242"/>
    <w:rsid w:val="008B336A"/>
    <w:rsid w:val="008B3589"/>
    <w:rsid w:val="008B4818"/>
    <w:rsid w:val="008B6F9E"/>
    <w:rsid w:val="008B7E6F"/>
    <w:rsid w:val="008C4B74"/>
    <w:rsid w:val="008D1E37"/>
    <w:rsid w:val="008D35E3"/>
    <w:rsid w:val="008D704A"/>
    <w:rsid w:val="008D745C"/>
    <w:rsid w:val="008E0575"/>
    <w:rsid w:val="008E1EC9"/>
    <w:rsid w:val="008E390B"/>
    <w:rsid w:val="008E61EE"/>
    <w:rsid w:val="008E7150"/>
    <w:rsid w:val="008E7D36"/>
    <w:rsid w:val="008F10A7"/>
    <w:rsid w:val="008F3CE7"/>
    <w:rsid w:val="008F5AF0"/>
    <w:rsid w:val="008F6B92"/>
    <w:rsid w:val="009023DE"/>
    <w:rsid w:val="00902BAC"/>
    <w:rsid w:val="00905892"/>
    <w:rsid w:val="00912BDC"/>
    <w:rsid w:val="009131C6"/>
    <w:rsid w:val="00916591"/>
    <w:rsid w:val="00925128"/>
    <w:rsid w:val="00950500"/>
    <w:rsid w:val="009516CC"/>
    <w:rsid w:val="00953EC4"/>
    <w:rsid w:val="00956D87"/>
    <w:rsid w:val="00957E9F"/>
    <w:rsid w:val="0096446D"/>
    <w:rsid w:val="00972DD4"/>
    <w:rsid w:val="00972FB8"/>
    <w:rsid w:val="00976182"/>
    <w:rsid w:val="00977A80"/>
    <w:rsid w:val="00983B0B"/>
    <w:rsid w:val="00990346"/>
    <w:rsid w:val="00992C1F"/>
    <w:rsid w:val="009962CB"/>
    <w:rsid w:val="009A2F5C"/>
    <w:rsid w:val="009A73FA"/>
    <w:rsid w:val="009B2F61"/>
    <w:rsid w:val="009C2CDC"/>
    <w:rsid w:val="009C2E9A"/>
    <w:rsid w:val="009C44B7"/>
    <w:rsid w:val="009C75BF"/>
    <w:rsid w:val="009D0C7C"/>
    <w:rsid w:val="009D0FDD"/>
    <w:rsid w:val="009D1F74"/>
    <w:rsid w:val="009D4883"/>
    <w:rsid w:val="009D7812"/>
    <w:rsid w:val="009E207D"/>
    <w:rsid w:val="009E352F"/>
    <w:rsid w:val="009E6E72"/>
    <w:rsid w:val="009F5A4B"/>
    <w:rsid w:val="00A05E11"/>
    <w:rsid w:val="00A0719A"/>
    <w:rsid w:val="00A071BF"/>
    <w:rsid w:val="00A12545"/>
    <w:rsid w:val="00A23C22"/>
    <w:rsid w:val="00A34292"/>
    <w:rsid w:val="00A37831"/>
    <w:rsid w:val="00A37FDA"/>
    <w:rsid w:val="00A42409"/>
    <w:rsid w:val="00A42B22"/>
    <w:rsid w:val="00A45398"/>
    <w:rsid w:val="00A4703C"/>
    <w:rsid w:val="00A51FF1"/>
    <w:rsid w:val="00A52418"/>
    <w:rsid w:val="00A52739"/>
    <w:rsid w:val="00A53D27"/>
    <w:rsid w:val="00A554FA"/>
    <w:rsid w:val="00A56618"/>
    <w:rsid w:val="00A61915"/>
    <w:rsid w:val="00A62D72"/>
    <w:rsid w:val="00A67977"/>
    <w:rsid w:val="00A70820"/>
    <w:rsid w:val="00A74C3D"/>
    <w:rsid w:val="00A7649A"/>
    <w:rsid w:val="00A77915"/>
    <w:rsid w:val="00A818FE"/>
    <w:rsid w:val="00A82BE4"/>
    <w:rsid w:val="00A84D4D"/>
    <w:rsid w:val="00A8725F"/>
    <w:rsid w:val="00A962A1"/>
    <w:rsid w:val="00AA030F"/>
    <w:rsid w:val="00AA1E77"/>
    <w:rsid w:val="00AA5D90"/>
    <w:rsid w:val="00AB28B3"/>
    <w:rsid w:val="00AB30B7"/>
    <w:rsid w:val="00AB5343"/>
    <w:rsid w:val="00AC1D51"/>
    <w:rsid w:val="00AC3FAF"/>
    <w:rsid w:val="00AD1A95"/>
    <w:rsid w:val="00AD2FBC"/>
    <w:rsid w:val="00AD69A2"/>
    <w:rsid w:val="00AE058C"/>
    <w:rsid w:val="00AE4E29"/>
    <w:rsid w:val="00AE50F2"/>
    <w:rsid w:val="00AE5D9E"/>
    <w:rsid w:val="00AE730F"/>
    <w:rsid w:val="00AF0C33"/>
    <w:rsid w:val="00AF3F93"/>
    <w:rsid w:val="00AF6AC0"/>
    <w:rsid w:val="00AF6B61"/>
    <w:rsid w:val="00AF781B"/>
    <w:rsid w:val="00B01E2B"/>
    <w:rsid w:val="00B03B6E"/>
    <w:rsid w:val="00B06433"/>
    <w:rsid w:val="00B11EB1"/>
    <w:rsid w:val="00B16C72"/>
    <w:rsid w:val="00B23323"/>
    <w:rsid w:val="00B23609"/>
    <w:rsid w:val="00B26FD7"/>
    <w:rsid w:val="00B2788D"/>
    <w:rsid w:val="00B33D69"/>
    <w:rsid w:val="00B3587F"/>
    <w:rsid w:val="00B43F57"/>
    <w:rsid w:val="00B4448C"/>
    <w:rsid w:val="00B45689"/>
    <w:rsid w:val="00B468B7"/>
    <w:rsid w:val="00B56D3C"/>
    <w:rsid w:val="00B61F78"/>
    <w:rsid w:val="00B87681"/>
    <w:rsid w:val="00B87F2E"/>
    <w:rsid w:val="00B927FC"/>
    <w:rsid w:val="00B96413"/>
    <w:rsid w:val="00B97248"/>
    <w:rsid w:val="00B97707"/>
    <w:rsid w:val="00BA67AD"/>
    <w:rsid w:val="00BA6DFA"/>
    <w:rsid w:val="00BC529A"/>
    <w:rsid w:val="00BC601E"/>
    <w:rsid w:val="00BC7376"/>
    <w:rsid w:val="00BD4CF6"/>
    <w:rsid w:val="00BD5081"/>
    <w:rsid w:val="00BD5AE2"/>
    <w:rsid w:val="00BD6FFC"/>
    <w:rsid w:val="00BD72F0"/>
    <w:rsid w:val="00BD77A1"/>
    <w:rsid w:val="00BE38F5"/>
    <w:rsid w:val="00BE53EB"/>
    <w:rsid w:val="00BF1701"/>
    <w:rsid w:val="00BF274A"/>
    <w:rsid w:val="00BF42F4"/>
    <w:rsid w:val="00BF7B55"/>
    <w:rsid w:val="00C00309"/>
    <w:rsid w:val="00C01E9E"/>
    <w:rsid w:val="00C05E8E"/>
    <w:rsid w:val="00C075F3"/>
    <w:rsid w:val="00C14E38"/>
    <w:rsid w:val="00C160BE"/>
    <w:rsid w:val="00C222F1"/>
    <w:rsid w:val="00C23E3A"/>
    <w:rsid w:val="00C37344"/>
    <w:rsid w:val="00C4035F"/>
    <w:rsid w:val="00C40FF4"/>
    <w:rsid w:val="00C41070"/>
    <w:rsid w:val="00C474EE"/>
    <w:rsid w:val="00C47FAB"/>
    <w:rsid w:val="00C51FFF"/>
    <w:rsid w:val="00C56C9A"/>
    <w:rsid w:val="00C6667F"/>
    <w:rsid w:val="00C718C5"/>
    <w:rsid w:val="00C768FD"/>
    <w:rsid w:val="00C84BEE"/>
    <w:rsid w:val="00C85650"/>
    <w:rsid w:val="00C860F4"/>
    <w:rsid w:val="00C86B4D"/>
    <w:rsid w:val="00C933F8"/>
    <w:rsid w:val="00C93494"/>
    <w:rsid w:val="00CA7BD1"/>
    <w:rsid w:val="00CB1105"/>
    <w:rsid w:val="00CB20E7"/>
    <w:rsid w:val="00CB21E8"/>
    <w:rsid w:val="00CB4779"/>
    <w:rsid w:val="00CC3BC8"/>
    <w:rsid w:val="00CC3F36"/>
    <w:rsid w:val="00CC4324"/>
    <w:rsid w:val="00CC587F"/>
    <w:rsid w:val="00CC6DC8"/>
    <w:rsid w:val="00CD0FCD"/>
    <w:rsid w:val="00CD1872"/>
    <w:rsid w:val="00CD5C54"/>
    <w:rsid w:val="00CD7135"/>
    <w:rsid w:val="00CE4B6A"/>
    <w:rsid w:val="00CE580A"/>
    <w:rsid w:val="00CF3449"/>
    <w:rsid w:val="00CF40E7"/>
    <w:rsid w:val="00CF5F7C"/>
    <w:rsid w:val="00CF61FE"/>
    <w:rsid w:val="00CF6283"/>
    <w:rsid w:val="00D05155"/>
    <w:rsid w:val="00D15007"/>
    <w:rsid w:val="00D150F8"/>
    <w:rsid w:val="00D15128"/>
    <w:rsid w:val="00D213BF"/>
    <w:rsid w:val="00D21A56"/>
    <w:rsid w:val="00D22DE7"/>
    <w:rsid w:val="00D25A1B"/>
    <w:rsid w:val="00D2654D"/>
    <w:rsid w:val="00D27963"/>
    <w:rsid w:val="00D33C4C"/>
    <w:rsid w:val="00D349E1"/>
    <w:rsid w:val="00D51F1F"/>
    <w:rsid w:val="00D543C7"/>
    <w:rsid w:val="00D550C6"/>
    <w:rsid w:val="00D5549B"/>
    <w:rsid w:val="00D567AA"/>
    <w:rsid w:val="00D57755"/>
    <w:rsid w:val="00D73ABC"/>
    <w:rsid w:val="00D75B62"/>
    <w:rsid w:val="00D77025"/>
    <w:rsid w:val="00D8311E"/>
    <w:rsid w:val="00D8649D"/>
    <w:rsid w:val="00D871B3"/>
    <w:rsid w:val="00D87D8E"/>
    <w:rsid w:val="00D90FE4"/>
    <w:rsid w:val="00D91336"/>
    <w:rsid w:val="00DA210F"/>
    <w:rsid w:val="00DA2816"/>
    <w:rsid w:val="00DB145A"/>
    <w:rsid w:val="00DB5797"/>
    <w:rsid w:val="00DB70D3"/>
    <w:rsid w:val="00DB7381"/>
    <w:rsid w:val="00DB7FDA"/>
    <w:rsid w:val="00DC0629"/>
    <w:rsid w:val="00DC0F78"/>
    <w:rsid w:val="00DC131E"/>
    <w:rsid w:val="00DC1CD4"/>
    <w:rsid w:val="00DC5B93"/>
    <w:rsid w:val="00DD30B9"/>
    <w:rsid w:val="00DD6450"/>
    <w:rsid w:val="00DD7653"/>
    <w:rsid w:val="00DD7F4E"/>
    <w:rsid w:val="00DE1A35"/>
    <w:rsid w:val="00DE3525"/>
    <w:rsid w:val="00DE7B58"/>
    <w:rsid w:val="00DF1450"/>
    <w:rsid w:val="00DF1D50"/>
    <w:rsid w:val="00DF461D"/>
    <w:rsid w:val="00DF4F48"/>
    <w:rsid w:val="00DF5D8F"/>
    <w:rsid w:val="00E0143F"/>
    <w:rsid w:val="00E04316"/>
    <w:rsid w:val="00E06EC1"/>
    <w:rsid w:val="00E11892"/>
    <w:rsid w:val="00E13A8B"/>
    <w:rsid w:val="00E15527"/>
    <w:rsid w:val="00E22223"/>
    <w:rsid w:val="00E32F60"/>
    <w:rsid w:val="00E368BC"/>
    <w:rsid w:val="00E36BC3"/>
    <w:rsid w:val="00E42828"/>
    <w:rsid w:val="00E461CF"/>
    <w:rsid w:val="00E50724"/>
    <w:rsid w:val="00E50834"/>
    <w:rsid w:val="00E54A31"/>
    <w:rsid w:val="00E60083"/>
    <w:rsid w:val="00E608B7"/>
    <w:rsid w:val="00E6247F"/>
    <w:rsid w:val="00E632FD"/>
    <w:rsid w:val="00E64110"/>
    <w:rsid w:val="00E71102"/>
    <w:rsid w:val="00E74313"/>
    <w:rsid w:val="00E7625F"/>
    <w:rsid w:val="00E7733B"/>
    <w:rsid w:val="00E82937"/>
    <w:rsid w:val="00E82A06"/>
    <w:rsid w:val="00E86ECD"/>
    <w:rsid w:val="00E90D05"/>
    <w:rsid w:val="00E927C1"/>
    <w:rsid w:val="00EA03C0"/>
    <w:rsid w:val="00EA1D74"/>
    <w:rsid w:val="00EA241E"/>
    <w:rsid w:val="00EA3237"/>
    <w:rsid w:val="00EA6025"/>
    <w:rsid w:val="00EB7C00"/>
    <w:rsid w:val="00EC21B6"/>
    <w:rsid w:val="00ED5E84"/>
    <w:rsid w:val="00ED7D85"/>
    <w:rsid w:val="00EE3157"/>
    <w:rsid w:val="00EE5F54"/>
    <w:rsid w:val="00EE6FD9"/>
    <w:rsid w:val="00EE7638"/>
    <w:rsid w:val="00EF27FB"/>
    <w:rsid w:val="00EF381B"/>
    <w:rsid w:val="00F00F2F"/>
    <w:rsid w:val="00F050BD"/>
    <w:rsid w:val="00F05222"/>
    <w:rsid w:val="00F057D4"/>
    <w:rsid w:val="00F07ABA"/>
    <w:rsid w:val="00F114A4"/>
    <w:rsid w:val="00F207F7"/>
    <w:rsid w:val="00F221E2"/>
    <w:rsid w:val="00F26F8B"/>
    <w:rsid w:val="00F316D0"/>
    <w:rsid w:val="00F42491"/>
    <w:rsid w:val="00F438D6"/>
    <w:rsid w:val="00F47A8F"/>
    <w:rsid w:val="00F51DAA"/>
    <w:rsid w:val="00F51F8F"/>
    <w:rsid w:val="00F52582"/>
    <w:rsid w:val="00F55B4D"/>
    <w:rsid w:val="00F57460"/>
    <w:rsid w:val="00F6012A"/>
    <w:rsid w:val="00F61A19"/>
    <w:rsid w:val="00F63CD0"/>
    <w:rsid w:val="00F64C38"/>
    <w:rsid w:val="00F653A2"/>
    <w:rsid w:val="00F66555"/>
    <w:rsid w:val="00F67ACA"/>
    <w:rsid w:val="00F85425"/>
    <w:rsid w:val="00F8563D"/>
    <w:rsid w:val="00F900E4"/>
    <w:rsid w:val="00F916A5"/>
    <w:rsid w:val="00FA0A7A"/>
    <w:rsid w:val="00FA59B3"/>
    <w:rsid w:val="00FA5AB9"/>
    <w:rsid w:val="00FB0264"/>
    <w:rsid w:val="00FB1DD3"/>
    <w:rsid w:val="00FB5E24"/>
    <w:rsid w:val="00FB6802"/>
    <w:rsid w:val="00FB74A2"/>
    <w:rsid w:val="00FC395A"/>
    <w:rsid w:val="00FC3E97"/>
    <w:rsid w:val="00FC638C"/>
    <w:rsid w:val="00FD1537"/>
    <w:rsid w:val="00FD264D"/>
    <w:rsid w:val="00FD56E6"/>
    <w:rsid w:val="00FE0178"/>
    <w:rsid w:val="00FE4F2E"/>
    <w:rsid w:val="00FE6285"/>
    <w:rsid w:val="00FE762F"/>
    <w:rsid w:val="00FF19EB"/>
    <w:rsid w:val="00FF3C5E"/>
    <w:rsid w:val="00FF7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D437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4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4C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4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4C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</dc:creator>
  <cp:lastModifiedBy>Eugenia Lo</cp:lastModifiedBy>
  <cp:revision>3</cp:revision>
  <cp:lastPrinted>2014-09-24T17:45:00Z</cp:lastPrinted>
  <dcterms:created xsi:type="dcterms:W3CDTF">2015-02-20T23:57:00Z</dcterms:created>
  <dcterms:modified xsi:type="dcterms:W3CDTF">2015-02-21T00:04:00Z</dcterms:modified>
</cp:coreProperties>
</file>